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03550FB" w:rsidR="000035D5" w:rsidRDefault="000035D5">
                            <w:r>
                              <w:t xml:space="preserve">Reported on page number: </w:t>
                            </w:r>
                            <w:r w:rsidR="00D00F62">
                              <w:t>1</w:t>
                            </w:r>
                            <w:r w:rsidR="00AD4417">
                              <w:t>2</w:t>
                            </w:r>
                            <w:r w:rsidR="00D00F62">
                              <w:t xml:space="preserve"> (lines </w:t>
                            </w:r>
                            <w:r w:rsidR="00AD4417">
                              <w:t>242-243</w:t>
                            </w:r>
                            <w:r w:rsidR="00D00F62">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03550FB" w:rsidR="000035D5" w:rsidRDefault="000035D5">
                      <w:r>
                        <w:t xml:space="preserve">Reported on page number: </w:t>
                      </w:r>
                      <w:r w:rsidR="00D00F62">
                        <w:t>1</w:t>
                      </w:r>
                      <w:r w:rsidR="00AD4417">
                        <w:t>2</w:t>
                      </w:r>
                      <w:r w:rsidR="00D00F62">
                        <w:t xml:space="preserve"> (lines </w:t>
                      </w:r>
                      <w:r w:rsidR="00AD4417">
                        <w:t>242-243</w:t>
                      </w:r>
                      <w:r w:rsidR="00D00F62">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5D9FFC1" w:rsidR="000035D5" w:rsidRDefault="00D00F62" w:rsidP="000035D5">
                            <w:r>
                              <w:t>Not applicable as there were no deviations from the approved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15D9FFC1" w:rsidR="000035D5" w:rsidRDefault="00D00F62" w:rsidP="000035D5">
                      <w:r>
                        <w:t>Not applicable as there were no deviations from the approved study protocol.</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FDA2C63" w:rsidR="000035D5" w:rsidRPr="00D00F62" w:rsidRDefault="00D00F62" w:rsidP="000035D5">
                            <w:pPr>
                              <w:rPr>
                                <w:lang w:val="en-GB"/>
                              </w:rPr>
                            </w:pPr>
                            <w:r>
                              <w:rPr>
                                <w:lang w:val="en-GB"/>
                              </w:rPr>
                              <w:t xml:space="preserve">Yes </w:t>
                            </w:r>
                            <w:r w:rsidR="00F46A1B">
                              <w:rPr>
                                <w:lang w:val="en-GB"/>
                              </w:rPr>
                              <w:t xml:space="preserve">– </w:t>
                            </w:r>
                            <w:r w:rsidR="00907E7C">
                              <w:rPr>
                                <w:lang w:val="en-GB"/>
                              </w:rPr>
                              <w:t>All</w:t>
                            </w:r>
                            <w:r w:rsidR="00F46A1B">
                              <w:rPr>
                                <w:lang w:val="en-GB"/>
                              </w:rPr>
                              <w:t xml:space="preserve"> co-authors are in </w:t>
                            </w:r>
                            <w:r w:rsidR="00907E7C">
                              <w:rPr>
                                <w:lang w:val="en-GB"/>
                              </w:rPr>
                              <w:t>Lebanon</w:t>
                            </w:r>
                            <w:r w:rsidR="00F46A1B">
                              <w:rPr>
                                <w:lang w:val="en-GB"/>
                              </w:rPr>
                              <w:t>.</w:t>
                            </w:r>
                            <w:r>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FDA2C63" w:rsidR="000035D5" w:rsidRPr="00D00F62" w:rsidRDefault="00D00F62" w:rsidP="000035D5">
                      <w:pPr>
                        <w:rPr>
                          <w:lang w:val="en-GB"/>
                        </w:rPr>
                      </w:pPr>
                      <w:r>
                        <w:rPr>
                          <w:lang w:val="en-GB"/>
                        </w:rPr>
                        <w:t xml:space="preserve">Yes </w:t>
                      </w:r>
                      <w:r w:rsidR="00F46A1B">
                        <w:rPr>
                          <w:lang w:val="en-GB"/>
                        </w:rPr>
                        <w:t xml:space="preserve">– </w:t>
                      </w:r>
                      <w:r w:rsidR="00907E7C">
                        <w:rPr>
                          <w:lang w:val="en-GB"/>
                        </w:rPr>
                        <w:t>All</w:t>
                      </w:r>
                      <w:r w:rsidR="00F46A1B">
                        <w:rPr>
                          <w:lang w:val="en-GB"/>
                        </w:rPr>
                        <w:t xml:space="preserve"> co-authors are in </w:t>
                      </w:r>
                      <w:r w:rsidR="00907E7C">
                        <w:rPr>
                          <w:lang w:val="en-GB"/>
                        </w:rPr>
                        <w:t>Lebanon</w:t>
                      </w:r>
                      <w:r w:rsidR="00F46A1B">
                        <w:rPr>
                          <w:lang w:val="en-GB"/>
                        </w:rPr>
                        <w:t>.</w:t>
                      </w:r>
                      <w:r>
                        <w:rPr>
                          <w:lang w:val="en-GB"/>
                        </w:rPr>
                        <w:t xml:space="preser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26BF86B2"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D50085B">
                <wp:simplePos x="0" y="0"/>
                <wp:positionH relativeFrom="margin">
                  <wp:align>right</wp:align>
                </wp:positionH>
                <wp:positionV relativeFrom="paragraph">
                  <wp:posOffset>997585</wp:posOffset>
                </wp:positionV>
                <wp:extent cx="6838950" cy="12192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19200"/>
                        </a:xfrm>
                        <a:prstGeom prst="rect">
                          <a:avLst/>
                        </a:prstGeom>
                        <a:solidFill>
                          <a:srgbClr val="FFFFFF"/>
                        </a:solidFill>
                        <a:ln w="9525">
                          <a:solidFill>
                            <a:srgbClr val="193A65"/>
                          </a:solidFill>
                          <a:miter lim="800000"/>
                          <a:headEnd/>
                          <a:tailEnd/>
                        </a:ln>
                      </wps:spPr>
                      <wps:txbx>
                        <w:txbxContent>
                          <w:p w14:paraId="223CD14A" w14:textId="5C23EDFF" w:rsidR="000035D5" w:rsidRPr="007E7963" w:rsidRDefault="007E7963" w:rsidP="000035D5">
                            <w:pPr>
                              <w:rPr>
                                <w:lang w:val="en-GB"/>
                              </w:rPr>
                            </w:pPr>
                            <w:r w:rsidRPr="00B43F17">
                              <w:rPr>
                                <w:lang w:val="en-GB"/>
                              </w:rPr>
                              <w:t xml:space="preserve">In line with </w:t>
                            </w:r>
                            <w:r w:rsidR="00B43F17" w:rsidRPr="00B43F17">
                              <w:rPr>
                                <w:lang w:val="en-GB"/>
                              </w:rPr>
                              <w:t xml:space="preserve">the proposal approved by the Social and </w:t>
                            </w:r>
                            <w:proofErr w:type="spellStart"/>
                            <w:r w:rsidR="00B43F17" w:rsidRPr="00B43F17">
                              <w:rPr>
                                <w:lang w:val="en-GB"/>
                              </w:rPr>
                              <w:t>Behavioral</w:t>
                            </w:r>
                            <w:proofErr w:type="spellEnd"/>
                            <w:r w:rsidR="00B43F17" w:rsidRPr="00B43F17">
                              <w:rPr>
                                <w:lang w:val="en-GB"/>
                              </w:rPr>
                              <w:t xml:space="preserve"> Institutional Review Board at the American University of Beirut (ID: SBS-2021-0214)</w:t>
                            </w:r>
                            <w:r w:rsidRPr="00B43F17">
                              <w:rPr>
                                <w:lang w:val="en-GB"/>
                              </w:rPr>
                              <w:t xml:space="preserve">, we obtained </w:t>
                            </w:r>
                            <w:r w:rsidR="00B43F17" w:rsidRPr="00B43F17">
                              <w:rPr>
                                <w:lang w:val="en-GB"/>
                              </w:rPr>
                              <w:t>verbal</w:t>
                            </w:r>
                            <w:r w:rsidRPr="00B43F17">
                              <w:rPr>
                                <w:lang w:val="en-GB"/>
                              </w:rPr>
                              <w:t xml:space="preserve"> consent from all research participants</w:t>
                            </w:r>
                            <w:r w:rsidR="00B43F17" w:rsidRPr="00B43F17">
                              <w:rPr>
                                <w:lang w:val="en-GB"/>
                              </w:rPr>
                              <w:t xml:space="preserve">, due to COVID-19 </w:t>
                            </w:r>
                            <w:proofErr w:type="spellStart"/>
                            <w:r w:rsidR="00B43F17" w:rsidRPr="00B43F17">
                              <w:rPr>
                                <w:lang w:val="en-GB"/>
                              </w:rPr>
                              <w:t>consderations</w:t>
                            </w:r>
                            <w:proofErr w:type="spellEnd"/>
                            <w:r w:rsidR="00B43F17" w:rsidRPr="00B43F17">
                              <w:rPr>
                                <w:lang w:val="en-GB"/>
                              </w:rPr>
                              <w:t xml:space="preserve"> at the time and the vulnerability of the older refugee population</w:t>
                            </w:r>
                            <w:r w:rsidRPr="00B43F17">
                              <w:rPr>
                                <w:lang w:val="en-GB"/>
                              </w:rPr>
                              <w:t>. These details are reported on page 1</w:t>
                            </w:r>
                            <w:r w:rsidR="00B43F17" w:rsidRPr="00B43F17">
                              <w:rPr>
                                <w:lang w:val="en-GB"/>
                              </w:rPr>
                              <w:t xml:space="preserve">2 (lines </w:t>
                            </w:r>
                            <w:r w:rsidR="006F3355">
                              <w:rPr>
                                <w:lang w:val="en-GB"/>
                              </w:rPr>
                              <w:t>253-257</w:t>
                            </w:r>
                            <w:r w:rsidR="00B43F17" w:rsidRPr="00B43F17">
                              <w:rPr>
                                <w:lang w:val="en-GB"/>
                              </w:rPr>
                              <w:t>)</w:t>
                            </w:r>
                            <w:r w:rsidRPr="00B43F17">
                              <w:rPr>
                                <w:lang w:val="en-GB"/>
                              </w:rPr>
                              <w:t xml:space="preserve"> in the Methods section.</w:t>
                            </w:r>
                            <w:r w:rsidR="00B43F17">
                              <w:rPr>
                                <w:lang w:val="en-GB"/>
                              </w:rPr>
                              <w:t xml:space="preserve"> The local communities were all informed and sensitized to the aims of the research beforehand by coordinating with the chiefs of informal tented settlements and hosted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9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lEK3GQ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" strokecolor="#193a65">
                <v:textbox>
                  <w:txbxContent>
                    <w:p w14:paraId="223CD14A" w14:textId="5C23EDFF" w:rsidR="000035D5" w:rsidRPr="007E7963" w:rsidRDefault="007E7963" w:rsidP="000035D5">
                      <w:pPr>
                        <w:rPr>
                          <w:lang w:val="en-GB"/>
                        </w:rPr>
                      </w:pPr>
                      <w:r w:rsidRPr="00B43F17">
                        <w:rPr>
                          <w:lang w:val="en-GB"/>
                        </w:rPr>
                        <w:t xml:space="preserve">In line with </w:t>
                      </w:r>
                      <w:r w:rsidR="00B43F17" w:rsidRPr="00B43F17">
                        <w:rPr>
                          <w:lang w:val="en-GB"/>
                        </w:rPr>
                        <w:t xml:space="preserve">the proposal approved by the Social and </w:t>
                      </w:r>
                      <w:proofErr w:type="spellStart"/>
                      <w:r w:rsidR="00B43F17" w:rsidRPr="00B43F17">
                        <w:rPr>
                          <w:lang w:val="en-GB"/>
                        </w:rPr>
                        <w:t>Behavioral</w:t>
                      </w:r>
                      <w:proofErr w:type="spellEnd"/>
                      <w:r w:rsidR="00B43F17" w:rsidRPr="00B43F17">
                        <w:rPr>
                          <w:lang w:val="en-GB"/>
                        </w:rPr>
                        <w:t xml:space="preserve"> Institutional Review Board at the American University of Beirut (ID: SBS-2021-0214)</w:t>
                      </w:r>
                      <w:r w:rsidRPr="00B43F17">
                        <w:rPr>
                          <w:lang w:val="en-GB"/>
                        </w:rPr>
                        <w:t xml:space="preserve">, we obtained </w:t>
                      </w:r>
                      <w:r w:rsidR="00B43F17" w:rsidRPr="00B43F17">
                        <w:rPr>
                          <w:lang w:val="en-GB"/>
                        </w:rPr>
                        <w:t>verbal</w:t>
                      </w:r>
                      <w:r w:rsidRPr="00B43F17">
                        <w:rPr>
                          <w:lang w:val="en-GB"/>
                        </w:rPr>
                        <w:t xml:space="preserve"> consent from all research participants</w:t>
                      </w:r>
                      <w:r w:rsidR="00B43F17" w:rsidRPr="00B43F17">
                        <w:rPr>
                          <w:lang w:val="en-GB"/>
                        </w:rPr>
                        <w:t xml:space="preserve">, due to COVID-19 </w:t>
                      </w:r>
                      <w:proofErr w:type="spellStart"/>
                      <w:r w:rsidR="00B43F17" w:rsidRPr="00B43F17">
                        <w:rPr>
                          <w:lang w:val="en-GB"/>
                        </w:rPr>
                        <w:t>consderations</w:t>
                      </w:r>
                      <w:proofErr w:type="spellEnd"/>
                      <w:r w:rsidR="00B43F17" w:rsidRPr="00B43F17">
                        <w:rPr>
                          <w:lang w:val="en-GB"/>
                        </w:rPr>
                        <w:t xml:space="preserve"> at the time and the vulnerability of the older refugee population</w:t>
                      </w:r>
                      <w:r w:rsidRPr="00B43F17">
                        <w:rPr>
                          <w:lang w:val="en-GB"/>
                        </w:rPr>
                        <w:t>. These details are reported on page 1</w:t>
                      </w:r>
                      <w:r w:rsidR="00B43F17" w:rsidRPr="00B43F17">
                        <w:rPr>
                          <w:lang w:val="en-GB"/>
                        </w:rPr>
                        <w:t xml:space="preserve">2 (lines </w:t>
                      </w:r>
                      <w:r w:rsidR="006F3355">
                        <w:rPr>
                          <w:lang w:val="en-GB"/>
                        </w:rPr>
                        <w:t>253-257</w:t>
                      </w:r>
                      <w:r w:rsidR="00B43F17" w:rsidRPr="00B43F17">
                        <w:rPr>
                          <w:lang w:val="en-GB"/>
                        </w:rPr>
                        <w:t>)</w:t>
                      </w:r>
                      <w:r w:rsidRPr="00B43F17">
                        <w:rPr>
                          <w:lang w:val="en-GB"/>
                        </w:rPr>
                        <w:t xml:space="preserve"> in the Methods section.</w:t>
                      </w:r>
                      <w:r w:rsidR="00B43F17">
                        <w:rPr>
                          <w:lang w:val="en-GB"/>
                        </w:rPr>
                        <w:t xml:space="preserve"> The local communities were all informed and sensitized to the aims of the research beforehand by coordinating with the chiefs of informal tented settlements and hosted communiti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3BC45B6" w:rsidR="000035D5" w:rsidRDefault="005C3CF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E8D2E98">
                <wp:simplePos x="0" y="0"/>
                <wp:positionH relativeFrom="margin">
                  <wp:align>right</wp:align>
                </wp:positionH>
                <wp:positionV relativeFrom="paragraph">
                  <wp:posOffset>1724025</wp:posOffset>
                </wp:positionV>
                <wp:extent cx="6838950" cy="11303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30300"/>
                        </a:xfrm>
                        <a:prstGeom prst="rect">
                          <a:avLst/>
                        </a:prstGeom>
                        <a:solidFill>
                          <a:srgbClr val="FFFFFF"/>
                        </a:solidFill>
                        <a:ln w="9525">
                          <a:solidFill>
                            <a:srgbClr val="193A65"/>
                          </a:solidFill>
                          <a:miter lim="800000"/>
                          <a:headEnd/>
                          <a:tailEnd/>
                        </a:ln>
                      </wps:spPr>
                      <wps:txbx>
                        <w:txbxContent>
                          <w:p w14:paraId="6D21B23F" w14:textId="72C52E6D" w:rsidR="000035D5" w:rsidRPr="007E7963" w:rsidRDefault="00E16681" w:rsidP="000035D5">
                            <w:pPr>
                              <w:rPr>
                                <w:lang w:val="en-GB"/>
                              </w:rPr>
                            </w:pPr>
                            <w:r w:rsidRPr="008F580F">
                              <w:rPr>
                                <w:lang w:val="en-GB"/>
                              </w:rPr>
                              <w:t xml:space="preserve">Feedback on the research methodology and approach was solicited from </w:t>
                            </w:r>
                            <w:r w:rsidR="00F106F6" w:rsidRPr="008F580F">
                              <w:rPr>
                                <w:lang w:val="en-GB"/>
                              </w:rPr>
                              <w:t xml:space="preserve">the local humanitarian agency we have coordinated with for access to the communities. This agency has a longstanding experience </w:t>
                            </w:r>
                            <w:proofErr w:type="spellStart"/>
                            <w:r w:rsidR="00F106F6" w:rsidRPr="008F580F">
                              <w:rPr>
                                <w:lang w:val="en-GB"/>
                              </w:rPr>
                              <w:t>servicng</w:t>
                            </w:r>
                            <w:proofErr w:type="spellEnd"/>
                            <w:r w:rsidR="00F106F6" w:rsidRPr="008F580F">
                              <w:rPr>
                                <w:lang w:val="en-GB"/>
                              </w:rPr>
                              <w:t xml:space="preserve"> the refugee communities</w:t>
                            </w:r>
                            <w:r w:rsidR="00E0603A" w:rsidRPr="008F580F">
                              <w:rPr>
                                <w:lang w:val="en-GB"/>
                              </w:rPr>
                              <w:t>. Second, o</w:t>
                            </w:r>
                            <w:r w:rsidR="007E7963" w:rsidRPr="008F580F">
                              <w:rPr>
                                <w:lang w:val="en-GB"/>
                              </w:rPr>
                              <w:t xml:space="preserve">nce tools </w:t>
                            </w:r>
                            <w:proofErr w:type="gramStart"/>
                            <w:r w:rsidR="007E7963" w:rsidRPr="008F580F">
                              <w:rPr>
                                <w:lang w:val="en-GB"/>
                              </w:rPr>
                              <w:t>were  developed</w:t>
                            </w:r>
                            <w:proofErr w:type="gramEnd"/>
                            <w:r w:rsidR="007E7963" w:rsidRPr="008F580F">
                              <w:rPr>
                                <w:lang w:val="en-GB"/>
                              </w:rPr>
                              <w:t xml:space="preserve">, they were pilot tested with </w:t>
                            </w:r>
                            <w:r w:rsidR="006F03D0" w:rsidRPr="008F580F">
                              <w:rPr>
                                <w:lang w:val="en-GB"/>
                              </w:rPr>
                              <w:t xml:space="preserve">humanitarian field workers who have worked with the </w:t>
                            </w:r>
                            <w:r w:rsidR="007E7963" w:rsidRPr="008F580F">
                              <w:rPr>
                                <w:lang w:val="en-GB"/>
                              </w:rPr>
                              <w:t>local community</w:t>
                            </w:r>
                            <w:r w:rsidR="006F03D0" w:rsidRPr="008F580F">
                              <w:rPr>
                                <w:lang w:val="en-GB"/>
                              </w:rPr>
                              <w:t>, and with local community</w:t>
                            </w:r>
                            <w:r w:rsidR="007E7963" w:rsidRPr="008F580F">
                              <w:rPr>
                                <w:lang w:val="en-GB"/>
                              </w:rPr>
                              <w:t xml:space="preserve"> members (both male and female), and they also provided inputs on </w:t>
                            </w:r>
                            <w:r w:rsidR="008F580F" w:rsidRPr="008F580F">
                              <w:rPr>
                                <w:lang w:val="en-GB"/>
                              </w:rPr>
                              <w:t>the to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35.75pt;width:538.5pt;height:8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NcCv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" strokecolor="#193a65">
                <v:textbox>
                  <w:txbxContent>
                    <w:p w14:paraId="6D21B23F" w14:textId="72C52E6D" w:rsidR="000035D5" w:rsidRPr="007E7963" w:rsidRDefault="00E16681" w:rsidP="000035D5">
                      <w:pPr>
                        <w:rPr>
                          <w:lang w:val="en-GB"/>
                        </w:rPr>
                      </w:pPr>
                      <w:r w:rsidRPr="008F580F">
                        <w:rPr>
                          <w:lang w:val="en-GB"/>
                        </w:rPr>
                        <w:t xml:space="preserve">Feedback on the research methodology and approach was solicited from </w:t>
                      </w:r>
                      <w:r w:rsidR="00F106F6" w:rsidRPr="008F580F">
                        <w:rPr>
                          <w:lang w:val="en-GB"/>
                        </w:rPr>
                        <w:t xml:space="preserve">the local humanitarian agency we have coordinated with for access to the communities. This agency has a longstanding experience </w:t>
                      </w:r>
                      <w:proofErr w:type="spellStart"/>
                      <w:r w:rsidR="00F106F6" w:rsidRPr="008F580F">
                        <w:rPr>
                          <w:lang w:val="en-GB"/>
                        </w:rPr>
                        <w:t>servicng</w:t>
                      </w:r>
                      <w:proofErr w:type="spellEnd"/>
                      <w:r w:rsidR="00F106F6" w:rsidRPr="008F580F">
                        <w:rPr>
                          <w:lang w:val="en-GB"/>
                        </w:rPr>
                        <w:t xml:space="preserve"> the refugee communities</w:t>
                      </w:r>
                      <w:r w:rsidR="00E0603A" w:rsidRPr="008F580F">
                        <w:rPr>
                          <w:lang w:val="en-GB"/>
                        </w:rPr>
                        <w:t>. Second, o</w:t>
                      </w:r>
                      <w:r w:rsidR="007E7963" w:rsidRPr="008F580F">
                        <w:rPr>
                          <w:lang w:val="en-GB"/>
                        </w:rPr>
                        <w:t xml:space="preserve">nce tools </w:t>
                      </w:r>
                      <w:proofErr w:type="gramStart"/>
                      <w:r w:rsidR="007E7963" w:rsidRPr="008F580F">
                        <w:rPr>
                          <w:lang w:val="en-GB"/>
                        </w:rPr>
                        <w:t>were  developed</w:t>
                      </w:r>
                      <w:proofErr w:type="gramEnd"/>
                      <w:r w:rsidR="007E7963" w:rsidRPr="008F580F">
                        <w:rPr>
                          <w:lang w:val="en-GB"/>
                        </w:rPr>
                        <w:t xml:space="preserve">, they were pilot tested with </w:t>
                      </w:r>
                      <w:r w:rsidR="006F03D0" w:rsidRPr="008F580F">
                        <w:rPr>
                          <w:lang w:val="en-GB"/>
                        </w:rPr>
                        <w:t xml:space="preserve">humanitarian field workers who have worked with the </w:t>
                      </w:r>
                      <w:r w:rsidR="007E7963" w:rsidRPr="008F580F">
                        <w:rPr>
                          <w:lang w:val="en-GB"/>
                        </w:rPr>
                        <w:t>local community</w:t>
                      </w:r>
                      <w:r w:rsidR="006F03D0" w:rsidRPr="008F580F">
                        <w:rPr>
                          <w:lang w:val="en-GB"/>
                        </w:rPr>
                        <w:t>, and with local community</w:t>
                      </w:r>
                      <w:r w:rsidR="007E7963" w:rsidRPr="008F580F">
                        <w:rPr>
                          <w:lang w:val="en-GB"/>
                        </w:rPr>
                        <w:t xml:space="preserve"> members (both male and female), and they also provided inputs on </w:t>
                      </w:r>
                      <w:r w:rsidR="008F580F" w:rsidRPr="008F580F">
                        <w:rPr>
                          <w:lang w:val="en-GB"/>
                        </w:rPr>
                        <w:t>the tool.</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C412E40" w14:textId="77777777" w:rsidR="008F580F" w:rsidRDefault="008F580F" w:rsidP="000035D5">
      <w:pPr>
        <w:spacing w:before="240" w:after="240"/>
      </w:pPr>
    </w:p>
    <w:p w14:paraId="15F85C5A" w14:textId="77777777" w:rsidR="008F580F" w:rsidRDefault="008F580F" w:rsidP="000035D5">
      <w:pPr>
        <w:spacing w:before="240" w:after="240"/>
      </w:pPr>
    </w:p>
    <w:p w14:paraId="4E65FA24" w14:textId="53F7FA07" w:rsidR="000035D5" w:rsidRDefault="00127BB8"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58A13385">
                <wp:simplePos x="0" y="0"/>
                <wp:positionH relativeFrom="margin">
                  <wp:align>right</wp:align>
                </wp:positionH>
                <wp:positionV relativeFrom="paragraph">
                  <wp:posOffset>490855</wp:posOffset>
                </wp:positionV>
                <wp:extent cx="6838950" cy="142240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22400"/>
                        </a:xfrm>
                        <a:prstGeom prst="rect">
                          <a:avLst/>
                        </a:prstGeom>
                        <a:solidFill>
                          <a:srgbClr val="FFFFFF"/>
                        </a:solidFill>
                        <a:ln w="9525">
                          <a:solidFill>
                            <a:srgbClr val="193A65"/>
                          </a:solidFill>
                          <a:miter lim="800000"/>
                          <a:headEnd/>
                          <a:tailEnd/>
                        </a:ln>
                      </wps:spPr>
                      <wps:txbx>
                        <w:txbxContent>
                          <w:p w14:paraId="53B10E27" w14:textId="5D7C8CEC" w:rsidR="000035D5" w:rsidRPr="007E7963" w:rsidRDefault="007E7963" w:rsidP="000035D5">
                            <w:pPr>
                              <w:rPr>
                                <w:lang w:val="en-GB"/>
                              </w:rPr>
                            </w:pPr>
                            <w:r w:rsidRPr="0099454D">
                              <w:rPr>
                                <w:lang w:val="en-GB"/>
                              </w:rPr>
                              <w:t>We worked sensitively with community members taking part in the research to take time to explain the study to them</w:t>
                            </w:r>
                            <w:r w:rsidR="00127BB8" w:rsidRPr="0099454D">
                              <w:rPr>
                                <w:lang w:val="en-GB"/>
                              </w:rPr>
                              <w:t>. The</w:t>
                            </w:r>
                            <w:r w:rsidR="00127BB8">
                              <w:rPr>
                                <w:lang w:val="en-GB"/>
                              </w:rPr>
                              <w:t xml:space="preserve"> entire research team as well as the data collectors are native Arabic speakers and speak Levantine Arabic which is the dialect spoken in both Lebanon and Syria. The data collectors were also trained on how to </w:t>
                            </w:r>
                            <w:r w:rsidR="0099454D">
                              <w:rPr>
                                <w:lang w:val="en-GB"/>
                              </w:rPr>
                              <w:t xml:space="preserve">explain extensively but in simple terms the informed consent. After the explanation, three questions on the consent were asked to each interviewee to makes </w:t>
                            </w:r>
                            <w:proofErr w:type="spellStart"/>
                            <w:r w:rsidR="0099454D">
                              <w:rPr>
                                <w:lang w:val="en-GB"/>
                              </w:rPr>
                              <w:t>usre</w:t>
                            </w:r>
                            <w:proofErr w:type="spellEnd"/>
                            <w:r w:rsidR="0099454D">
                              <w:rPr>
                                <w:lang w:val="en-GB"/>
                              </w:rPr>
                              <w:t xml:space="preserve"> they understood their rights in participating in the study. Only when the three questions were answered correctly did the interview begi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8.65pt;width:538.5pt;height:112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" strokecolor="#193a65">
                <v:textbox>
                  <w:txbxContent>
                    <w:p w14:paraId="53B10E27" w14:textId="5D7C8CEC" w:rsidR="000035D5" w:rsidRPr="007E7963" w:rsidRDefault="007E7963" w:rsidP="000035D5">
                      <w:pPr>
                        <w:rPr>
                          <w:lang w:val="en-GB"/>
                        </w:rPr>
                      </w:pPr>
                      <w:r w:rsidRPr="0099454D">
                        <w:rPr>
                          <w:lang w:val="en-GB"/>
                        </w:rPr>
                        <w:t>We worked sensitively with community members taking part in the research to take time to explain the study to them</w:t>
                      </w:r>
                      <w:r w:rsidR="00127BB8" w:rsidRPr="0099454D">
                        <w:rPr>
                          <w:lang w:val="en-GB"/>
                        </w:rPr>
                        <w:t>. The</w:t>
                      </w:r>
                      <w:r w:rsidR="00127BB8">
                        <w:rPr>
                          <w:lang w:val="en-GB"/>
                        </w:rPr>
                        <w:t xml:space="preserve"> entire research team as well as the data collectors are native Arabic speakers and speak Levantine Arabic which is the dialect spoken in both Lebanon and Syria. The data collectors were also trained on how to </w:t>
                      </w:r>
                      <w:r w:rsidR="0099454D">
                        <w:rPr>
                          <w:lang w:val="en-GB"/>
                        </w:rPr>
                        <w:t xml:space="preserve">explain extensively but in simple terms the informed consent. After the explanation, three questions on the consent were asked to each interviewee to makes </w:t>
                      </w:r>
                      <w:proofErr w:type="spellStart"/>
                      <w:r w:rsidR="0099454D">
                        <w:rPr>
                          <w:lang w:val="en-GB"/>
                        </w:rPr>
                        <w:t>usre</w:t>
                      </w:r>
                      <w:proofErr w:type="spellEnd"/>
                      <w:r w:rsidR="0099454D">
                        <w:rPr>
                          <w:lang w:val="en-GB"/>
                        </w:rPr>
                        <w:t xml:space="preserve"> they understood their rights in participating in the study. Only when the three questions were answered correctly did the interview begin.</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65965998" w:rsidR="000035D5" w:rsidRDefault="00127BB8" w:rsidP="008F580F">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1444DFF">
                <wp:simplePos x="0" y="0"/>
                <wp:positionH relativeFrom="margin">
                  <wp:align>right</wp:align>
                </wp:positionH>
                <wp:positionV relativeFrom="paragraph">
                  <wp:posOffset>2101850</wp:posOffset>
                </wp:positionV>
                <wp:extent cx="6838950" cy="95885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8850"/>
                        </a:xfrm>
                        <a:prstGeom prst="rect">
                          <a:avLst/>
                        </a:prstGeom>
                        <a:solidFill>
                          <a:srgbClr val="FFFFFF"/>
                        </a:solidFill>
                        <a:ln w="9525">
                          <a:solidFill>
                            <a:srgbClr val="193A65"/>
                          </a:solidFill>
                          <a:miter lim="800000"/>
                          <a:headEnd/>
                          <a:tailEnd/>
                        </a:ln>
                      </wps:spPr>
                      <wps:txbx>
                        <w:txbxContent>
                          <w:p w14:paraId="0AE75889" w14:textId="7A814DEA" w:rsidR="00B24BB7" w:rsidRPr="00F41A32" w:rsidRDefault="00B24BB7" w:rsidP="000035D5">
                            <w:pPr>
                              <w:rPr>
                                <w:lang w:val="en-GB"/>
                              </w:rPr>
                            </w:pPr>
                            <w:r>
                              <w:rPr>
                                <w:lang w:val="en-GB"/>
                              </w:rPr>
                              <w:t xml:space="preserve">Since it is hard to track back the participants, we did not plan to disseminate the findings among the participants. </w:t>
                            </w:r>
                            <w:r w:rsidR="00D74C0B">
                              <w:rPr>
                                <w:lang w:val="en-GB"/>
                              </w:rPr>
                              <w:t>However, we will be sharing the results of our study in the form of key messages as well as the publications with the NGO that has supported our data collection activities and which provides direct services to the community.</w:t>
                            </w:r>
                            <w:r w:rsidR="00C023DD">
                              <w:rPr>
                                <w:lang w:val="en-GB"/>
                              </w:rPr>
                              <w:t xml:space="preserve"> The findings would be relevant to their practice and interventions</w:t>
                            </w:r>
                            <w:r w:rsidR="004A7255">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165.5pt;width:538.5pt;height:75.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" strokecolor="#193a65">
                <v:textbox>
                  <w:txbxContent>
                    <w:p w14:paraId="0AE75889" w14:textId="7A814DEA" w:rsidR="00B24BB7" w:rsidRPr="00F41A32" w:rsidRDefault="00B24BB7" w:rsidP="000035D5">
                      <w:pPr>
                        <w:rPr>
                          <w:lang w:val="en-GB"/>
                        </w:rPr>
                      </w:pPr>
                      <w:r>
                        <w:rPr>
                          <w:lang w:val="en-GB"/>
                        </w:rPr>
                        <w:t xml:space="preserve">Since it is hard to track back the participants, we did not plan to disseminate the findings among the participants. </w:t>
                      </w:r>
                      <w:r w:rsidR="00D74C0B">
                        <w:rPr>
                          <w:lang w:val="en-GB"/>
                        </w:rPr>
                        <w:t>However, we will be sharing the results of our study in the form of key messages as well as the publications with the NGO that has supported our data collection activities and which provides direct services to the community.</w:t>
                      </w:r>
                      <w:r w:rsidR="00C023DD">
                        <w:rPr>
                          <w:lang w:val="en-GB"/>
                        </w:rPr>
                        <w:t xml:space="preserve"> The findings would be relevant to their practice and interventions</w:t>
                      </w:r>
                      <w:r w:rsidR="004A7255">
                        <w:rPr>
                          <w:lang w:val="en-GB"/>
                        </w:rPr>
                        <w:t>.</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5AFB47B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755CC3E" w:rsidR="000035D5" w:rsidRPr="00F41A32" w:rsidRDefault="002F441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755CC3E" w:rsidR="000035D5" w:rsidRPr="00F41A32" w:rsidRDefault="002F4416"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B0F4F5E" w14:textId="77777777" w:rsidR="002F4416" w:rsidRPr="00F41A32" w:rsidRDefault="002F4416" w:rsidP="002F4416">
                            <w:pPr>
                              <w:rPr>
                                <w:lang w:val="en-GB"/>
                              </w:rPr>
                            </w:pPr>
                            <w:r>
                              <w:rPr>
                                <w:lang w:val="en-GB"/>
                              </w:rPr>
                              <w:t>N/A</w:t>
                            </w:r>
                          </w:p>
                          <w:p w14:paraId="7E9D1D64" w14:textId="013360A5" w:rsidR="000035D5" w:rsidRPr="00F41A32"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2B0F4F5E" w14:textId="77777777" w:rsidR="002F4416" w:rsidRPr="00F41A32" w:rsidRDefault="002F4416" w:rsidP="002F4416">
                      <w:pPr>
                        <w:rPr>
                          <w:lang w:val="en-GB"/>
                        </w:rPr>
                      </w:pPr>
                      <w:r>
                        <w:rPr>
                          <w:lang w:val="en-GB"/>
                        </w:rPr>
                        <w:t>N/A</w:t>
                      </w:r>
                    </w:p>
                    <w:p w14:paraId="7E9D1D64" w14:textId="013360A5" w:rsidR="000035D5" w:rsidRPr="00F41A32" w:rsidRDefault="000035D5" w:rsidP="000035D5">
                      <w:pPr>
                        <w:rPr>
                          <w:lang w:val="en-GB"/>
                        </w:rPr>
                      </w:pP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07DB699">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5649BAF" w14:textId="77777777" w:rsidR="002F4416" w:rsidRPr="00F41A32" w:rsidRDefault="002F4416" w:rsidP="002F4416">
                            <w:pPr>
                              <w:rPr>
                                <w:lang w:val="en-GB"/>
                              </w:rPr>
                            </w:pPr>
                            <w:r>
                              <w:rPr>
                                <w:lang w:val="en-GB"/>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05649BAF" w14:textId="77777777" w:rsidR="002F4416" w:rsidRPr="00F41A32" w:rsidRDefault="002F4416" w:rsidP="002F4416">
                      <w:pPr>
                        <w:rPr>
                          <w:lang w:val="en-GB"/>
                        </w:rPr>
                      </w:pPr>
                      <w:r>
                        <w:rPr>
                          <w:lang w:val="en-GB"/>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1573AF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FB53B2F" w14:textId="77777777" w:rsidR="002F4416" w:rsidRPr="00F41A32" w:rsidRDefault="002F4416" w:rsidP="002F4416">
                            <w:pPr>
                              <w:rPr>
                                <w:lang w:val="en-GB"/>
                              </w:rPr>
                            </w:pPr>
                            <w:r>
                              <w:rPr>
                                <w:lang w:val="en-GB"/>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FB53B2F" w14:textId="77777777" w:rsidR="002F4416" w:rsidRPr="00F41A32" w:rsidRDefault="002F4416" w:rsidP="002F4416">
                      <w:pPr>
                        <w:rPr>
                          <w:lang w:val="en-GB"/>
                        </w:rPr>
                      </w:pPr>
                      <w:r>
                        <w:rPr>
                          <w:lang w:val="en-GB"/>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9B6412C">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6AC81E1" w14:textId="77777777" w:rsidR="002F4416" w:rsidRPr="00F41A32" w:rsidRDefault="002F4416" w:rsidP="002F4416">
                            <w:pPr>
                              <w:rPr>
                                <w:lang w:val="en-GB"/>
                              </w:rPr>
                            </w:pPr>
                            <w:r>
                              <w:rPr>
                                <w:lang w:val="en-GB"/>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6AC81E1" w14:textId="77777777" w:rsidR="002F4416" w:rsidRPr="00F41A32" w:rsidRDefault="002F4416" w:rsidP="002F4416">
                      <w:pPr>
                        <w:rPr>
                          <w:lang w:val="en-GB"/>
                        </w:rPr>
                      </w:pPr>
                      <w:r>
                        <w:rPr>
                          <w:lang w:val="en-GB"/>
                        </w:rP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F24FF2" w14:textId="77777777" w:rsidR="0051117F" w:rsidRDefault="0051117F" w:rsidP="00F57A3B">
      <w:r>
        <w:separator/>
      </w:r>
    </w:p>
  </w:endnote>
  <w:endnote w:type="continuationSeparator" w:id="0">
    <w:p w14:paraId="1660F39C" w14:textId="77777777" w:rsidR="0051117F" w:rsidRDefault="0051117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A71442" w14:textId="77777777" w:rsidR="0051117F" w:rsidRDefault="0051117F" w:rsidP="00F57A3B">
      <w:r>
        <w:separator/>
      </w:r>
    </w:p>
  </w:footnote>
  <w:footnote w:type="continuationSeparator" w:id="0">
    <w:p w14:paraId="46809450" w14:textId="77777777" w:rsidR="0051117F" w:rsidRDefault="0051117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75BCE"/>
    <w:rsid w:val="000E4F47"/>
    <w:rsid w:val="000F365D"/>
    <w:rsid w:val="00101785"/>
    <w:rsid w:val="00116E71"/>
    <w:rsid w:val="00127BB8"/>
    <w:rsid w:val="00187973"/>
    <w:rsid w:val="002D4687"/>
    <w:rsid w:val="002F4416"/>
    <w:rsid w:val="00335779"/>
    <w:rsid w:val="003F7D75"/>
    <w:rsid w:val="004A7255"/>
    <w:rsid w:val="004A7A57"/>
    <w:rsid w:val="0051117F"/>
    <w:rsid w:val="00541C18"/>
    <w:rsid w:val="00563C2B"/>
    <w:rsid w:val="00580384"/>
    <w:rsid w:val="005C3CF9"/>
    <w:rsid w:val="00686E7B"/>
    <w:rsid w:val="0069423E"/>
    <w:rsid w:val="006F03D0"/>
    <w:rsid w:val="006F3355"/>
    <w:rsid w:val="007216E1"/>
    <w:rsid w:val="007E7963"/>
    <w:rsid w:val="00831ADE"/>
    <w:rsid w:val="00841F25"/>
    <w:rsid w:val="008F580F"/>
    <w:rsid w:val="00903E14"/>
    <w:rsid w:val="00907E7C"/>
    <w:rsid w:val="009364D9"/>
    <w:rsid w:val="0099454D"/>
    <w:rsid w:val="00A43F5B"/>
    <w:rsid w:val="00AD4417"/>
    <w:rsid w:val="00B24BB7"/>
    <w:rsid w:val="00B43F17"/>
    <w:rsid w:val="00BC233F"/>
    <w:rsid w:val="00BC624E"/>
    <w:rsid w:val="00C023DD"/>
    <w:rsid w:val="00D00F62"/>
    <w:rsid w:val="00D0311E"/>
    <w:rsid w:val="00D36576"/>
    <w:rsid w:val="00D74C0B"/>
    <w:rsid w:val="00DF6572"/>
    <w:rsid w:val="00E004E6"/>
    <w:rsid w:val="00E0603A"/>
    <w:rsid w:val="00E16681"/>
    <w:rsid w:val="00F106F6"/>
    <w:rsid w:val="00F1711F"/>
    <w:rsid w:val="00F41A32"/>
    <w:rsid w:val="00F46A1B"/>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D74C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AC6BE4-CAB7-46EF-9D49-1C2129554F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8</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ah Omari</cp:lastModifiedBy>
  <cp:revision>24</cp:revision>
  <dcterms:created xsi:type="dcterms:W3CDTF">2024-06-01T16:45:00Z</dcterms:created>
  <dcterms:modified xsi:type="dcterms:W3CDTF">2024-06-16T11:38:00Z</dcterms:modified>
</cp:coreProperties>
</file>